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234D" w:rsidRPr="00A015EB" w:rsidRDefault="006013DA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6013DA">
        <w:rPr>
          <w:rFonts w:ascii="Times New Roman" w:hAnsi="Times New Roman" w:cs="Times New Roman"/>
          <w:b/>
          <w:bCs/>
          <w:sz w:val="24"/>
          <w:szCs w:val="32"/>
        </w:rPr>
        <w:t>S3 Table. Hypergeometric distribution analysis of the overlap between the list of LINE-1-inser</w:t>
      </w:r>
      <w:bookmarkStart w:id="0" w:name="_GoBack"/>
      <w:bookmarkEnd w:id="0"/>
      <w:r w:rsidRPr="006013DA">
        <w:rPr>
          <w:rFonts w:ascii="Times New Roman" w:hAnsi="Times New Roman" w:cs="Times New Roman"/>
          <w:b/>
          <w:bCs/>
          <w:sz w:val="24"/>
          <w:szCs w:val="32"/>
        </w:rPr>
        <w:t>ted genes and the list of DEGs from the transcriptomic dataset GSE15402 phenotypically subgrouped based on ADI-R scores compared to the list of randomly selected genes equal in number to the respective list of DEG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1"/>
        <w:gridCol w:w="1723"/>
        <w:gridCol w:w="1068"/>
        <w:gridCol w:w="1068"/>
        <w:gridCol w:w="1069"/>
        <w:gridCol w:w="1069"/>
        <w:gridCol w:w="1161"/>
        <w:gridCol w:w="1161"/>
      </w:tblGrid>
      <w:tr w:rsidR="00FF49D1" w:rsidRPr="00FF49D1" w:rsidTr="00790777">
        <w:trPr>
          <w:trHeight w:val="432"/>
        </w:trPr>
        <w:tc>
          <w:tcPr>
            <w:tcW w:w="459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ertion type</w:t>
            </w:r>
          </w:p>
        </w:tc>
        <w:tc>
          <w:tcPr>
            <w:tcW w:w="858" w:type="pct"/>
            <w:vMerge w:val="restart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parison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fference gene expression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p-regulated gene expression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wn-regulated gene expression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geometric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geometric</w:t>
            </w:r>
          </w:p>
        </w:tc>
        <w:tc>
          <w:tcPr>
            <w:tcW w:w="1228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ergeometric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vMerge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s</w:t>
            </w: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p-value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 genes</w:t>
            </w: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p-value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s</w:t>
            </w: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p-value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 genes</w:t>
            </w: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p-value)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Gs</w:t>
            </w: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p-value)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dom genes</w:t>
            </w: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br/>
              <w:t>(p-value)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 insertion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L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3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M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S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96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ronic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L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9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1.06E-02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M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S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4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68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3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zed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L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1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2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M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82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9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3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S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7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9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xonic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L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5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7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2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M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3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65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S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39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4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3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moter</w:t>
            </w: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L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8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6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96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6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47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97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M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0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90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51E-01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41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E-01</w:t>
            </w:r>
          </w:p>
        </w:tc>
      </w:tr>
      <w:tr w:rsidR="00FF49D1" w:rsidRPr="00FF49D1" w:rsidTr="00790777">
        <w:trPr>
          <w:trHeight w:val="432"/>
        </w:trPr>
        <w:tc>
          <w:tcPr>
            <w:tcW w:w="459" w:type="pct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8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D subgroup S vs. C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29E-01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614" w:type="pct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  <w:tc>
          <w:tcPr>
            <w:tcW w:w="614" w:type="pct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FF49D1" w:rsidRPr="00FF49D1" w:rsidRDefault="00FF49D1" w:rsidP="00130C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F49D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E+00</w:t>
            </w:r>
          </w:p>
        </w:tc>
      </w:tr>
    </w:tbl>
    <w:p w:rsidR="00FF49D1" w:rsidRPr="00FF49D1" w:rsidRDefault="00FF49D1">
      <w:pPr>
        <w:rPr>
          <w:rFonts w:ascii="Times New Roman" w:hAnsi="Times New Roman" w:cs="Times New Roman"/>
        </w:rPr>
      </w:pPr>
    </w:p>
    <w:sectPr w:rsidR="00FF49D1" w:rsidRPr="00FF49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TH SarabunPSK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9D1"/>
    <w:rsid w:val="00406A20"/>
    <w:rsid w:val="006013DA"/>
    <w:rsid w:val="00790777"/>
    <w:rsid w:val="007E44EC"/>
    <w:rsid w:val="009A2F04"/>
    <w:rsid w:val="00A015EB"/>
    <w:rsid w:val="00B32F30"/>
    <w:rsid w:val="00FF4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2B6D68-184A-4A21-9810-331F21FC4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1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kkard White</dc:creator>
  <cp:keywords/>
  <dc:description/>
  <cp:lastModifiedBy>Phakkard White</cp:lastModifiedBy>
  <cp:revision>4</cp:revision>
  <dcterms:created xsi:type="dcterms:W3CDTF">2018-06-12T10:39:00Z</dcterms:created>
  <dcterms:modified xsi:type="dcterms:W3CDTF">2018-06-24T13:47:00Z</dcterms:modified>
</cp:coreProperties>
</file>